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6"/>
        <w:gridCol w:w="1356"/>
        <w:gridCol w:w="1281"/>
        <w:gridCol w:w="1281"/>
        <w:gridCol w:w="1281"/>
        <w:gridCol w:w="1282"/>
        <w:gridCol w:w="1285"/>
        <w:gridCol w:w="1280"/>
        <w:gridCol w:w="1280"/>
        <w:gridCol w:w="1280"/>
        <w:gridCol w:w="1282"/>
      </w:tblGrid>
      <w:tr>
        <w:trPr/>
        <w:tc>
          <w:tcPr>
            <w:tcW w:w="14174" w:type="dxa"/>
            <w:gridSpan w:val="11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1 Centile values of copper and zinc by GAMLSS model</w:t>
            </w:r>
          </w:p>
        </w:tc>
      </w:tr>
      <w:tr>
        <w:trPr/>
        <w:tc>
          <w:tcPr>
            <w:tcW w:w="128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estational Age</w:t>
            </w:r>
          </w:p>
        </w:tc>
        <w:tc>
          <w:tcPr>
            <w:tcW w:w="648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opper(µg/L)</w:t>
            </w:r>
          </w:p>
        </w:tc>
        <w:tc>
          <w:tcPr>
            <w:tcW w:w="640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Zinc(µg/L)</w:t>
            </w:r>
          </w:p>
        </w:tc>
      </w:tr>
      <w:tr>
        <w:trPr/>
        <w:tc>
          <w:tcPr>
            <w:tcW w:w="12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.5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th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5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th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0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th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5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th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7.5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th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.5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th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5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th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0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th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5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th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7.5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th</w:t>
            </w:r>
          </w:p>
        </w:tc>
      </w:tr>
      <w:tr>
        <w:trPr/>
        <w:tc>
          <w:tcPr>
            <w:tcW w:w="12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-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1.92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6.19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6.44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4.42</w:t>
            </w:r>
          </w:p>
        </w:tc>
        <w:tc>
          <w:tcPr>
            <w:tcW w:w="12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2.20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6.10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4.84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3.87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6.76</w:t>
            </w:r>
          </w:p>
        </w:tc>
        <w:tc>
          <w:tcPr>
            <w:tcW w:w="12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7.13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-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5.35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2.2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9.0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4.1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0.54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8.8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6.0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4.2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6.24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4.68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3-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8.8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8.3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1.68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4.0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9.03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1.6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7.2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4.6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5.7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2.24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4-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2.75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4.95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4.9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4.5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8.36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4.4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8.4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4.9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5.2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9.81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5-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7.6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2.8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9.57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6.6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9.61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7.2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9.6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5.3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4.7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7.40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4.4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3.19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7.0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1.7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4.83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0.0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0.8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5.6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4.1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4.86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3.87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7.0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8.29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1.2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5.48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2.3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1.5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5.4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2.9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1.68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5.1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3.1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2.15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3.5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9.78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3.9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1.2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4.1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0.6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7.08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6.65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9.6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6.38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6.34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4.58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.2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9.4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1.2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6.5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0.40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6.9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4.47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8.8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7.1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6.90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3.3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6.1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6.6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0.6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1.58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1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5.2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6.7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8.39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4.6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5.10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1.4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1.5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0.7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3.2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1.01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2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1.0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5.86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4.4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8.2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8.34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8.8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6.2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3.9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4.8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9.30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3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3.46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0.59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5.55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6.4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24.65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5.9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0.5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6.6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6.0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7.04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4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1.4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9.53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0.2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7.3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1.84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3.1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4.8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9.4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7.2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4.84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5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4.1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1.7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7.3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9.8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68.35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0.6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9.5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2.7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9.00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3.22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6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1.26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6.7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6.46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3.50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3.61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8.8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5.1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6.9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1.7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2.85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7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2.9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4.7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7.7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8.3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67.73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8.0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1.9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2.5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6.0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4.21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8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9.16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5.6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1.08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4.3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0.73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8.2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0.1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9.5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1.8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7.42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9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0.1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9.75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6.8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1.9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22.98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9.4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9.3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7.7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9.0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2.26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6.37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7.8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5.87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2.0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35.74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1.4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9.5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6.9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7.24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8.34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1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9.05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1.3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9.7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6.3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1.19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3.8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0.2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6.8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6.1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5.24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2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9.18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1.47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9.93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6.54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1.46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6.6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1.5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7.2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5.7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2.88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  <w:t>23</w:t>
            </w:r>
            <w:r>
              <w:rPr>
                <w:rFonts w:cs="Times New Roman" w:ascii="Times New Roman" w:hAnsi="Times New Roman"/>
                <w:b w:val="false"/>
                <w:bCs w:val="false"/>
                <w:lang w:val="en-US" w:eastAsia="zh-CN"/>
              </w:rPr>
              <w:t>-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7.55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9.37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7.58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3.9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38.15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9.9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3.3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8.2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5.84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1.21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4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4.66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5.63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3.4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9.2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32.25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3.6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5.5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9.7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6.6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0.30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0.8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0.67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7.86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3.0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24.43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7.8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8.6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2.1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8.2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0.42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6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6.2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4.7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1.2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5.6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15.04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2.8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2.4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5.3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0.8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1.69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7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1.49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8.65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4.4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8.1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5.47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8.6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7.3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9.8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4.84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4.54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8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7.5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3.5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8.7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1.7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97.37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5.6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3.6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5.7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0.3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9.27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9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5.06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0.3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5.16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7.7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92.37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3.6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1.2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3.0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7.44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5.78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3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4.85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0.08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4.86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7.4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91.95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.4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9.8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1.5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5.8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3.86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31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7.35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3.3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8.47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1.4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97.04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.1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9.3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1.0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5.2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3.22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32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2.66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0.16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6.1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0.0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7.85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.2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9.5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1.2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5.50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3.49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33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0.35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0.08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7.2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2.3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23.50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.8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0.2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2.0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6.2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4.42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34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0.03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2.56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1.15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7.9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3.19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3.6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1.2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3.0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7.44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5.78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35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1.37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7.19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7.49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6.1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66.26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4.5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2.3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4.3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8.8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7.42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36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4.05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3.55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5.75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6.4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92.05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5.6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3.6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5.7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0.3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9.27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37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7.6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1.08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5.3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8.3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19.70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6.7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5.0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7.3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2.0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1.27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38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1.68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9.19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5.56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0.8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8.26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8.0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6.5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8.9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3.8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3.40</w:t>
            </w:r>
          </w:p>
        </w:tc>
      </w:tr>
      <w:tr>
        <w:trPr/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39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5.8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7.4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5.95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3.5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77.04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9.2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8.1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0.6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5.7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5.58</w:t>
            </w:r>
          </w:p>
        </w:tc>
      </w:tr>
      <w:tr>
        <w:trPr/>
        <w:tc>
          <w:tcPr>
            <w:tcW w:w="128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4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3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9.98</w:t>
            </w:r>
          </w:p>
        </w:tc>
        <w:tc>
          <w:tcPr>
            <w:tcW w:w="12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5.70</w:t>
            </w:r>
          </w:p>
        </w:tc>
        <w:tc>
          <w:tcPr>
            <w:tcW w:w="12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6.35</w:t>
            </w:r>
          </w:p>
        </w:tc>
        <w:tc>
          <w:tcPr>
            <w:tcW w:w="12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6.33</w:t>
            </w:r>
          </w:p>
        </w:tc>
        <w:tc>
          <w:tcPr>
            <w:tcW w:w="128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05.85</w:t>
            </w:r>
          </w:p>
        </w:tc>
        <w:tc>
          <w:tcPr>
            <w:tcW w:w="12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0.55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9.67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2.33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7.57</w:t>
            </w:r>
          </w:p>
        </w:tc>
        <w:tc>
          <w:tcPr>
            <w:tcW w:w="128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7.77</w:t>
            </w:r>
          </w:p>
        </w:tc>
      </w:tr>
    </w:tbl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jc w:val="center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  <w:drawing>
          <wp:inline distT="0" distB="0" distL="0" distR="0">
            <wp:extent cx="2527300" cy="216725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13250" r="-15" b="16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7300" cy="216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US" w:eastAsia="zh-CN"/>
        </w:rPr>
        <w:t xml:space="preserve"> </w:t>
      </w:r>
      <w:r>
        <w:rPr>
          <w:rFonts w:eastAsia="宋体"/>
          <w:lang w:val="en-US" w:eastAsia="zh-CN"/>
        </w:rPr>
        <w:drawing>
          <wp:inline distT="0" distB="0" distL="0" distR="0">
            <wp:extent cx="2513965" cy="213995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5" t="14638" r="5787" b="38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3965" cy="213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 xml:space="preserve">Figure </w:t>
      </w:r>
      <w:r>
        <w:rPr>
          <w:rFonts w:cs="Times New Roman" w:ascii="Times New Roman" w:hAnsi="Times New Roman"/>
          <w:b/>
          <w:bCs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lang w:val="en-US" w:eastAsia="zh-CN"/>
        </w:rPr>
        <w:t>1 Trend in copper and zinc by GAMLSS model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tbl>
      <w:tblPr>
        <w:tblW w:w="91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2023"/>
        <w:gridCol w:w="2041"/>
        <w:gridCol w:w="1903"/>
        <w:gridCol w:w="2035"/>
      </w:tblGrid>
      <w:tr>
        <w:trPr>
          <w:trHeight w:val="350" w:hRule="atLeast"/>
        </w:trPr>
        <w:tc>
          <w:tcPr>
            <w:tcW w:w="9151" w:type="dxa"/>
            <w:gridSpan w:val="5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Table S2 RIs for copper and zinc in different trimesters b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 xml:space="preserve">y Hoffmann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algorithm</w:t>
            </w:r>
          </w:p>
        </w:tc>
      </w:tr>
      <w:tr>
        <w:trPr>
          <w:trHeight w:val="330" w:hRule="atLeast"/>
        </w:trPr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40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opper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μg/L)</w:t>
            </w:r>
          </w:p>
        </w:tc>
        <w:tc>
          <w:tcPr>
            <w:tcW w:w="39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Zinc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μg/L)</w:t>
            </w:r>
          </w:p>
        </w:tc>
      </w:tr>
      <w:tr>
        <w:trPr>
          <w:trHeight w:val="33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LL</w:t>
            </w:r>
          </w:p>
        </w:tc>
        <w:tc>
          <w:tcPr>
            <w:tcW w:w="2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UL</w:t>
            </w:r>
          </w:p>
        </w:tc>
        <w:tc>
          <w:tcPr>
            <w:tcW w:w="1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LL</w:t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UL</w:t>
            </w:r>
          </w:p>
        </w:tc>
      </w:tr>
      <w:tr>
        <w:trPr>
          <w:trHeight w:val="650" w:hRule="atLeast"/>
        </w:trPr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st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trimester</w:t>
            </w:r>
          </w:p>
        </w:tc>
        <w:tc>
          <w:tcPr>
            <w:tcW w:w="20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37.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0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998.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9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34.20</w:t>
            </w:r>
          </w:p>
        </w:tc>
        <w:tc>
          <w:tcPr>
            <w:tcW w:w="20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064.62</w:t>
            </w:r>
          </w:p>
        </w:tc>
      </w:tr>
      <w:tr>
        <w:trPr>
          <w:trHeight w:val="640" w:hRule="atLeast"/>
        </w:trPr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nd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trimester</w:t>
            </w:r>
          </w:p>
        </w:tc>
        <w:tc>
          <w:tcPr>
            <w:tcW w:w="2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296.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351.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86.44</w:t>
            </w:r>
          </w:p>
        </w:tc>
        <w:tc>
          <w:tcPr>
            <w:tcW w:w="2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79.46</w:t>
            </w:r>
          </w:p>
        </w:tc>
      </w:tr>
      <w:tr>
        <w:trPr>
          <w:trHeight w:val="670" w:hRule="atLeast"/>
        </w:trPr>
        <w:tc>
          <w:tcPr>
            <w:tcW w:w="114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rd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trimester</w:t>
            </w:r>
          </w:p>
        </w:tc>
        <w:tc>
          <w:tcPr>
            <w:tcW w:w="202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520.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0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908.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90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62.20</w:t>
            </w:r>
          </w:p>
        </w:tc>
        <w:tc>
          <w:tcPr>
            <w:tcW w:w="203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96.98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5T06:17:36Z</dcterms:created>
  <dc:creator>Until</dc:creator>
  <dc:description/>
  <dc:language>en-US</dc:language>
  <cp:lastModifiedBy>Until</cp:lastModifiedBy>
  <dcterms:modified xsi:type="dcterms:W3CDTF">2024-01-13T07:50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4FD857566BA4F61B7A4553BE6C41AFB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